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AD1B3" w14:textId="6DBBFE32" w:rsidR="007A198A" w:rsidRPr="007A198A" w:rsidRDefault="007A198A" w:rsidP="007A198A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</w:pPr>
      <w:r w:rsidRPr="007A198A"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  <w:t>APPENDIX</w:t>
      </w:r>
    </w:p>
    <w:p w14:paraId="4C1B921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The program in “C” for the alternated superior Baptista cryptosystem follows.</w:t>
      </w:r>
    </w:p>
    <w:p w14:paraId="58BFB8C5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4E203D8D" w14:textId="77777777" w:rsidR="007A198A" w:rsidRPr="00F00118" w:rsidRDefault="007A198A" w:rsidP="007A198A">
      <w:pPr>
        <w:tabs>
          <w:tab w:val="left" w:pos="3470"/>
        </w:tabs>
        <w:rPr>
          <w:rFonts w:ascii="Times New Roman" w:eastAsia="Times New Roman" w:hAnsi="Times New Roman" w:cs="Times New Roman"/>
          <w:color w:val="000000" w:themeColor="text1"/>
          <w:szCs w:val="24"/>
        </w:rPr>
      </w:pP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#include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lt;stdio.h&gt;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</w:p>
    <w:p w14:paraId="45E617D9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#include&lt;stdlib.h&gt;</w:t>
      </w:r>
    </w:p>
    <w:p w14:paraId="272DC091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void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main(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</w:t>
      </w:r>
    </w:p>
    <w:p w14:paraId="2141414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{</w:t>
      </w:r>
    </w:p>
    <w:p w14:paraId="5F715EDC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char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plaintext[5]=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"hello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";</w:t>
      </w:r>
      <w:proofErr w:type="gramEnd"/>
    </w:p>
    <w:p w14:paraId="1B510E9E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int </w:t>
      </w:r>
      <w:proofErr w:type="spellStart"/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ascitext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5]=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{104,101,108,108,111},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ciphertext[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5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;</w:t>
      </w:r>
      <w:proofErr w:type="gramEnd"/>
    </w:p>
    <w:p w14:paraId="0FAA7E12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int m = 5,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, s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256;</w:t>
      </w:r>
      <w:proofErr w:type="gramEnd"/>
    </w:p>
    <w:p w14:paraId="1AB334A2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long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dec_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asc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5], j,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;</w:t>
      </w:r>
      <w:proofErr w:type="gramEnd"/>
    </w:p>
    <w:p w14:paraId="67F6F84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float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r_odd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= 4.76,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r_eve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=4.8034,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mi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=0.32,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max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=0.98, e, eta=0, beta=0.7,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k;</w:t>
      </w:r>
      <w:proofErr w:type="gramEnd"/>
    </w:p>
    <w:p w14:paraId="089EA172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double x0=0.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23232300000000,x00,r2,r1,xn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;</w:t>
      </w:r>
    </w:p>
    <w:p w14:paraId="48A43EF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e-DE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e-DE"/>
        </w:rPr>
        <w:t>x00 = x0;</w:t>
      </w:r>
    </w:p>
    <w:p w14:paraId="60119965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e-DE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e-DE"/>
        </w:rPr>
        <w:t xml:space="preserve">   e=(xmax-xmin)/s;</w:t>
      </w:r>
    </w:p>
    <w:p w14:paraId="1E36B2F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e-DE"/>
        </w:rPr>
        <w:t xml:space="preserve">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>for(i=0;i&lt;m;i++)</w:t>
      </w:r>
    </w:p>
    <w:p w14:paraId="337BE66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 xml:space="preserve">   {</w:t>
      </w:r>
    </w:p>
    <w:p w14:paraId="3342B3E4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 xml:space="preserve">       r2 = xmin+ascitext[i]*e;</w:t>
      </w:r>
    </w:p>
    <w:p w14:paraId="20FC0DB1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 xml:space="preserve">    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r1 =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mi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+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ascitext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-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1)*e;</w:t>
      </w:r>
      <w:proofErr w:type="gramEnd"/>
    </w:p>
    <w:p w14:paraId="00A60D4E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 n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0;</w:t>
      </w:r>
      <w:proofErr w:type="gramEnd"/>
    </w:p>
    <w:p w14:paraId="7D59202E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 while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( (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&lt;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250)|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|(n&lt;=65532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 )</w:t>
      </w:r>
      <w:proofErr w:type="gramEnd"/>
    </w:p>
    <w:p w14:paraId="5F34836A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 {</w:t>
      </w:r>
    </w:p>
    <w:p w14:paraId="7CA264E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if (n%2== 0)</w:t>
      </w:r>
    </w:p>
    <w:p w14:paraId="7D04F0BD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>xn=r_odd*x0*(1-x0)*beta+x0*(1-beta);</w:t>
      </w:r>
    </w:p>
    <w:p w14:paraId="41947D2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 xml:space="preserve">   else</w:t>
      </w:r>
    </w:p>
    <w:p w14:paraId="7892B3DC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>xn=r_even*x0*(1-x0)*beta+x0*(1-beta);</w:t>
      </w:r>
    </w:p>
    <w:p w14:paraId="2F0AE59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 xml:space="preserve">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0=</w:t>
      </w:r>
      <w:proofErr w:type="spellStart"/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;</w:t>
      </w:r>
      <w:proofErr w:type="gramEnd"/>
    </w:p>
    <w:p w14:paraId="50160C8C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n+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+;</w:t>
      </w:r>
      <w:proofErr w:type="gramEnd"/>
    </w:p>
    <w:p w14:paraId="78EC3005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if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( (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&gt;=250) &amp;&amp; 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gt;=r1) &amp;&amp; 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lt;r2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 )</w:t>
      </w:r>
      <w:proofErr w:type="gramEnd"/>
    </w:p>
    <w:p w14:paraId="17FB35DE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{</w:t>
      </w:r>
    </w:p>
    <w:p w14:paraId="1B4E377A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if (eta==0)</w:t>
      </w:r>
    </w:p>
    <w:p w14:paraId="22B31525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{</w:t>
      </w:r>
    </w:p>
    <w:p w14:paraId="4B3EED67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ciphertext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;</w:t>
      </w:r>
      <w:proofErr w:type="gramEnd"/>
    </w:p>
    <w:p w14:paraId="482674C4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break;</w:t>
      </w:r>
      <w:proofErr w:type="gramEnd"/>
    </w:p>
    <w:p w14:paraId="065A4FB5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}</w:t>
      </w:r>
    </w:p>
    <w:p w14:paraId="51B097B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else</w:t>
      </w:r>
    </w:p>
    <w:p w14:paraId="7EB818F8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{</w:t>
      </w:r>
    </w:p>
    <w:p w14:paraId="77A2E0B8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k = 0.1*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random(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10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;</w:t>
      </w:r>
      <w:proofErr w:type="gramEnd"/>
    </w:p>
    <w:p w14:paraId="3E93F22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if (k&gt;=eta)</w:t>
      </w:r>
    </w:p>
    <w:p w14:paraId="4CBD66A8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{</w:t>
      </w:r>
    </w:p>
    <w:p w14:paraId="1918267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ciphertext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;</w:t>
      </w:r>
      <w:proofErr w:type="gramEnd"/>
    </w:p>
    <w:p w14:paraId="4E89024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break;</w:t>
      </w:r>
      <w:proofErr w:type="gramEnd"/>
    </w:p>
    <w:p w14:paraId="7929C744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}</w:t>
      </w:r>
    </w:p>
    <w:p w14:paraId="52CE7B9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  }</w:t>
      </w:r>
    </w:p>
    <w:p w14:paraId="5668C58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}</w:t>
      </w:r>
    </w:p>
    <w:p w14:paraId="0C6F5657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 }</w:t>
      </w:r>
    </w:p>
    <w:p w14:paraId="2650103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}</w:t>
      </w:r>
    </w:p>
    <w:p w14:paraId="688AC1D4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</w:p>
    <w:p w14:paraId="2E3AD688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for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0;i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lt;</w:t>
      </w:r>
      <w:proofErr w:type="spellStart"/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m;i</w:t>
      </w:r>
      <w:proofErr w:type="spellEnd"/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++)</w:t>
      </w:r>
    </w:p>
    <w:p w14:paraId="2244E431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print("\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%d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\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n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",ciphertext</w:t>
      </w:r>
      <w:proofErr w:type="spellEnd"/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;</w:t>
      </w:r>
      <w:proofErr w:type="gramEnd"/>
    </w:p>
    <w:p w14:paraId="47F2FBE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// Decryption</w:t>
      </w:r>
    </w:p>
    <w:p w14:paraId="4FB6871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print ("Decryption in ASCII\n"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;</w:t>
      </w:r>
      <w:proofErr w:type="gramEnd"/>
    </w:p>
    <w:p w14:paraId="286848D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>for(i=0;i&lt;m;i++)</w:t>
      </w:r>
    </w:p>
    <w:p w14:paraId="43BFBD72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 xml:space="preserve">   {</w:t>
      </w:r>
    </w:p>
    <w:p w14:paraId="2DD3879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 xml:space="preserve">      for(j=0;j&lt;ciphertext[i];j++)</w:t>
      </w:r>
    </w:p>
    <w:p w14:paraId="2706A3F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lastRenderedPageBreak/>
        <w:t xml:space="preserve">     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{</w:t>
      </w:r>
    </w:p>
    <w:p w14:paraId="44CE412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if (j%2== 0)</w:t>
      </w:r>
    </w:p>
    <w:p w14:paraId="37A76FDB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>xn=r_odd*x00*(1-x00)*beta+x00*(1-beta);</w:t>
      </w:r>
    </w:p>
    <w:p w14:paraId="2D7AFED9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 xml:space="preserve">   else</w:t>
      </w:r>
    </w:p>
    <w:p w14:paraId="628F9FF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>xn=r_even*x00*(1-x00)*beta+x00*(1-beta);</w:t>
      </w:r>
    </w:p>
    <w:p w14:paraId="3AF8144E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  <w:lang w:val="da-DK"/>
        </w:rPr>
        <w:tab/>
        <w:t xml:space="preserve"> </w:t>
      </w: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00=</w:t>
      </w:r>
      <w:proofErr w:type="spellStart"/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;</w:t>
      </w:r>
      <w:proofErr w:type="gramEnd"/>
    </w:p>
    <w:p w14:paraId="5A2FC4C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}</w:t>
      </w:r>
    </w:p>
    <w:p w14:paraId="759E162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for (s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256;s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gt;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0;s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--)</w:t>
      </w:r>
    </w:p>
    <w:p w14:paraId="4CC5F2D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{</w:t>
      </w:r>
    </w:p>
    <w:p w14:paraId="61034122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r2 =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mi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+ s*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e;</w:t>
      </w:r>
      <w:proofErr w:type="gramEnd"/>
    </w:p>
    <w:p w14:paraId="54E6935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r1=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mi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+ (s-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1)*e;</w:t>
      </w:r>
      <w:proofErr w:type="gramEnd"/>
    </w:p>
    <w:p w14:paraId="2CAE355C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if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( (</w:t>
      </w:r>
      <w:proofErr w:type="spellStart"/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&gt;=r1) &amp;&amp; 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xn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&lt;=r2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 )</w:t>
      </w:r>
      <w:proofErr w:type="gramEnd"/>
    </w:p>
    <w:p w14:paraId="3241E75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{</w:t>
      </w:r>
    </w:p>
    <w:p w14:paraId="25548AB6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dec_asc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s;</w:t>
      </w:r>
      <w:proofErr w:type="gramEnd"/>
    </w:p>
    <w:p w14:paraId="375A31F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   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break;</w:t>
      </w:r>
      <w:proofErr w:type="gramEnd"/>
    </w:p>
    <w:p w14:paraId="1A3CE13A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ab/>
        <w:t xml:space="preserve"> }</w:t>
      </w:r>
    </w:p>
    <w:p w14:paraId="2C991C87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}</w:t>
      </w:r>
    </w:p>
    <w:p w14:paraId="08E83233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}</w:t>
      </w:r>
    </w:p>
    <w:p w14:paraId="4EDA891F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for(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=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0;i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&lt;</w:t>
      </w:r>
      <w:proofErr w:type="spellStart"/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m;i</w:t>
      </w:r>
      <w:proofErr w:type="spellEnd"/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++)</w:t>
      </w:r>
    </w:p>
    <w:p w14:paraId="30CB45C0" w14:textId="77777777" w:rsidR="007A198A" w:rsidRPr="00F00118" w:rsidRDefault="007A198A" w:rsidP="007A198A">
      <w:pPr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 xml:space="preserve">      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printf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("%d\n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",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dec</w:t>
      </w:r>
      <w:proofErr w:type="gram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_asc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[</w:t>
      </w:r>
      <w:proofErr w:type="spell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i</w:t>
      </w:r>
      <w:proofErr w:type="spellEnd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]</w:t>
      </w:r>
      <w:proofErr w:type="gramStart"/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);</w:t>
      </w:r>
      <w:proofErr w:type="gramEnd"/>
    </w:p>
    <w:p w14:paraId="5F0444DE" w14:textId="013FA847" w:rsidR="00E70D55" w:rsidRDefault="007A198A" w:rsidP="007A198A">
      <w:r w:rsidRPr="00F00118">
        <w:rPr>
          <w:rFonts w:ascii="Times New Roman" w:eastAsia="Times New Roman" w:hAnsi="Times New Roman" w:cs="Times New Roman"/>
          <w:color w:val="000000" w:themeColor="text1"/>
          <w:szCs w:val="24"/>
        </w:rPr>
        <w:t>}</w:t>
      </w:r>
    </w:p>
    <w:sectPr w:rsidR="00E70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8A"/>
    <w:rsid w:val="00357AD1"/>
    <w:rsid w:val="007A198A"/>
    <w:rsid w:val="00A830E7"/>
    <w:rsid w:val="00E7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D712C0"/>
  <w15:chartTrackingRefBased/>
  <w15:docId w15:val="{530380AC-299E-4B68-8CE5-E2F4CAA3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98A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9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9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9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9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9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9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9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9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9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9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9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9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9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1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9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1050</Characters>
  <Application>Microsoft Office Word</Application>
  <DocSecurity>0</DocSecurity>
  <Lines>76</Lines>
  <Paragraphs>74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Gupta [MAHE-MIT]</dc:creator>
  <cp:keywords/>
  <dc:description/>
  <cp:lastModifiedBy>Himanshu Gupta [MAHE-MIT]</cp:lastModifiedBy>
  <cp:revision>1</cp:revision>
  <dcterms:created xsi:type="dcterms:W3CDTF">2025-07-02T11:30:00Z</dcterms:created>
  <dcterms:modified xsi:type="dcterms:W3CDTF">2025-07-0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966a37-dae4-4b89-871d-5d2aed28ad34</vt:lpwstr>
  </property>
</Properties>
</file>